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C98" w:rsidRPr="00EF6C98" w:rsidRDefault="00EF6C98" w:rsidP="00EF6C98">
      <w:pPr>
        <w:tabs>
          <w:tab w:val="left" w:pos="426"/>
        </w:tabs>
        <w:spacing w:after="0" w:line="240" w:lineRule="auto"/>
        <w:ind w:left="-567" w:right="-710"/>
        <w:jc w:val="both"/>
        <w:rPr>
          <w:rFonts w:ascii="Times New Roman" w:hAnsi="Times New Roman" w:cs="Times New Roman"/>
          <w:b/>
          <w:shd w:val="clear" w:color="auto" w:fill="FFFFFF"/>
          <w:lang w:val="en-US"/>
        </w:rPr>
      </w:pPr>
      <w:del w:id="0" w:author="mariana.freire" w:date="2019-06-03T11:00:00Z">
        <w:r w:rsidRPr="00EF6C98" w:rsidDel="008E4394">
          <w:rPr>
            <w:rFonts w:ascii="Times New Roman" w:hAnsi="Times New Roman" w:cs="Times New Roman"/>
            <w:b/>
            <w:color w:val="202020"/>
            <w:shd w:val="clear" w:color="auto" w:fill="FFFFFF"/>
            <w:lang w:val="en-US"/>
          </w:rPr>
          <w:delText xml:space="preserve">S2 </w:delText>
        </w:r>
      </w:del>
      <w:proofErr w:type="gramStart"/>
      <w:ins w:id="1" w:author="mariana.freire" w:date="2019-06-03T11:00:00Z">
        <w:r w:rsidR="008E4394" w:rsidRPr="00EF6C98">
          <w:rPr>
            <w:rFonts w:ascii="Times New Roman" w:hAnsi="Times New Roman" w:cs="Times New Roman"/>
            <w:b/>
            <w:color w:val="202020"/>
            <w:shd w:val="clear" w:color="auto" w:fill="FFFFFF"/>
            <w:lang w:val="en-US"/>
          </w:rPr>
          <w:t>S</w:t>
        </w:r>
        <w:r w:rsidR="008E4394">
          <w:rPr>
            <w:rFonts w:ascii="Times New Roman" w:hAnsi="Times New Roman" w:cs="Times New Roman"/>
            <w:b/>
            <w:color w:val="202020"/>
            <w:shd w:val="clear" w:color="auto" w:fill="FFFFFF"/>
            <w:lang w:val="en-US"/>
          </w:rPr>
          <w:t>1</w:t>
        </w:r>
        <w:r w:rsidR="008E4394" w:rsidRPr="00EF6C98">
          <w:rPr>
            <w:rFonts w:ascii="Times New Roman" w:hAnsi="Times New Roman" w:cs="Times New Roman"/>
            <w:b/>
            <w:color w:val="202020"/>
            <w:shd w:val="clear" w:color="auto" w:fill="FFFFFF"/>
            <w:lang w:val="en-US"/>
          </w:rPr>
          <w:t xml:space="preserve"> </w:t>
        </w:r>
      </w:ins>
      <w:r w:rsidRPr="00EF6C98">
        <w:rPr>
          <w:rFonts w:ascii="Times New Roman" w:hAnsi="Times New Roman" w:cs="Times New Roman"/>
          <w:b/>
          <w:color w:val="202020"/>
          <w:shd w:val="clear" w:color="auto" w:fill="FFFFFF"/>
          <w:lang w:val="en-US"/>
        </w:rPr>
        <w:t>Table.</w:t>
      </w:r>
      <w:proofErr w:type="gramEnd"/>
      <w:r w:rsidRPr="00EF6C98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EF6C98">
        <w:rPr>
          <w:rFonts w:ascii="Times New Roman" w:hAnsi="Times New Roman" w:cs="Times New Roman"/>
          <w:b/>
          <w:lang w:val="en-US"/>
        </w:rPr>
        <w:t xml:space="preserve">Concordance analysis of commercially available diagnostic kits for human visceral leishmaniasis in Brazil. </w:t>
      </w:r>
      <w:r w:rsidRPr="00EF6C98">
        <w:rPr>
          <w:rFonts w:ascii="Times New Roman" w:hAnsi="Times New Roman" w:cs="Times New Roman"/>
          <w:lang w:val="en-US"/>
        </w:rPr>
        <w:t>The concordance analysis was calculated through Cohen kappa index to demonstrate the agreement between the test’s results.</w:t>
      </w:r>
    </w:p>
    <w:tbl>
      <w:tblPr>
        <w:tblpPr w:leftFromText="141" w:rightFromText="141" w:vertAnchor="page" w:horzAnchor="margin" w:tblpXSpec="center" w:tblpY="2570"/>
        <w:tblW w:w="987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47"/>
        <w:gridCol w:w="3607"/>
        <w:gridCol w:w="2011"/>
        <w:gridCol w:w="1914"/>
      </w:tblGrid>
      <w:tr w:rsidR="00D37980" w:rsidRPr="006F1B72" w:rsidTr="00D37980">
        <w:trPr>
          <w:trHeight w:val="125"/>
        </w:trPr>
        <w:tc>
          <w:tcPr>
            <w:tcW w:w="5954" w:type="dxa"/>
            <w:gridSpan w:val="2"/>
            <w:vMerge w:val="restart"/>
            <w:shd w:val="clear" w:color="auto" w:fill="F2F2F2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tic Kits</w:t>
            </w:r>
          </w:p>
        </w:tc>
        <w:tc>
          <w:tcPr>
            <w:tcW w:w="2011" w:type="dxa"/>
            <w:shd w:val="clear" w:color="auto" w:fill="F2F2F2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V NEGATIVE</w:t>
            </w:r>
          </w:p>
        </w:tc>
        <w:tc>
          <w:tcPr>
            <w:tcW w:w="1914" w:type="dxa"/>
            <w:shd w:val="clear" w:color="auto" w:fill="F2F2F2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V POSITIVE</w:t>
            </w:r>
          </w:p>
        </w:tc>
      </w:tr>
      <w:tr w:rsidR="00D37980" w:rsidRPr="006F1B72" w:rsidTr="00D37980">
        <w:trPr>
          <w:trHeight w:val="125"/>
        </w:trPr>
        <w:tc>
          <w:tcPr>
            <w:tcW w:w="5954" w:type="dxa"/>
            <w:gridSpan w:val="2"/>
            <w:vMerge/>
            <w:shd w:val="clear" w:color="auto" w:fill="F2F2F2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1" w:type="dxa"/>
            <w:shd w:val="clear" w:color="auto" w:fill="F2F2F2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Índice </w:t>
            </w:r>
            <w:proofErr w:type="spellStart"/>
            <w:r w:rsidRPr="006F1B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appa</w:t>
            </w:r>
            <w:proofErr w:type="spellEnd"/>
          </w:p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IC 95%</w:t>
            </w:r>
          </w:p>
        </w:tc>
        <w:tc>
          <w:tcPr>
            <w:tcW w:w="1914" w:type="dxa"/>
            <w:shd w:val="clear" w:color="auto" w:fill="F2F2F2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Índice </w:t>
            </w:r>
            <w:proofErr w:type="spellStart"/>
            <w:r w:rsidRPr="006F1B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appa</w:t>
            </w:r>
            <w:proofErr w:type="spellEnd"/>
          </w:p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IC 95%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 w:val="restart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Leishmania</w:t>
            </w: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ELISA </w:t>
            </w:r>
            <w:proofErr w:type="spellStart"/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G</w:t>
            </w:r>
            <w:proofErr w:type="spellEnd"/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  <w:proofErr w:type="spellStart"/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dascreen</w:t>
            </w:r>
            <w:proofErr w:type="spellEnd"/>
            <w:r w:rsidRPr="006F1B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6F1B72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Leishmania</w:t>
            </w: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b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53 - 0.76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69 - 0.96</w:t>
            </w:r>
            <w:proofErr w:type="gramStart"/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ovaLisa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™</w:t>
            </w:r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Pr="006F1B72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 xml:space="preserve">Leishmania </w:t>
            </w:r>
            <w:proofErr w:type="spellStart"/>
            <w:r w:rsidRPr="006F1B72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infantum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gG</w:t>
            </w:r>
            <w:proofErr w:type="spellEnd"/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9 - 0.95</w:t>
            </w:r>
            <w:proofErr w:type="gramStart"/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64 - 0.92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FI Leishmaniose Humana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42 - 0.68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4 - 0.88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Leishmania</w:t>
            </w: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FA </w:t>
            </w:r>
            <w:proofErr w:type="spellStart"/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G</w:t>
            </w:r>
            <w:bookmarkStart w:id="2" w:name="_GoBack"/>
            <w:bookmarkEnd w:id="2"/>
            <w:proofErr w:type="spellEnd"/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71 - 0.90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65 - 0.94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 LEISH</w:t>
            </w:r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4 - 0.85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53 - 0.87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Kalazar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Detect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™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67 - 0.87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43 - 0.81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 - LPC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5 - 0.86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53 - 0.84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 w:val="restart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dascreen</w:t>
            </w:r>
            <w:proofErr w:type="spellEnd"/>
            <w:r w:rsidRPr="006F1B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proofErr w:type="gramStart"/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 </w:t>
            </w:r>
            <w:proofErr w:type="gramEnd"/>
            <w:r w:rsidRPr="006F1B72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Leishmania</w:t>
            </w: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b</w:t>
            </w: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ovaLisa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™</w:t>
            </w:r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Pr="006F1B72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 xml:space="preserve">Leishmania </w:t>
            </w:r>
            <w:proofErr w:type="spellStart"/>
            <w:r w:rsidRPr="006F1B72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infantum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gG</w:t>
            </w:r>
            <w:proofErr w:type="spellEnd"/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3 - 0.84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1 - 0.86</w:t>
            </w:r>
            <w:proofErr w:type="gramStart"/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FI Leishmaniose Humana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52 - 0.76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36 - 0.73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Leishmania</w:t>
            </w: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FA </w:t>
            </w:r>
            <w:proofErr w:type="spellStart"/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52 - 0.74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58 - 0.88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 LEISH</w:t>
            </w:r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63 - 0.84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54 - 0.86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Kalazar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Detect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™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57 - 0.80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35 - 0.71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 - LPC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62 - 0.83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66 - 0.93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 w:val="restart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ovaLisa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™</w:t>
            </w:r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Pr="006F1B72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 xml:space="preserve">Leishmania </w:t>
            </w:r>
            <w:proofErr w:type="spellStart"/>
            <w:r w:rsidRPr="006F1B72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infantum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gG</w:t>
            </w:r>
            <w:proofErr w:type="spellEnd"/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FI Leishmaniose Humana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48 - 0.73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4 - 0.88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Leishmania</w:t>
            </w: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FA </w:t>
            </w:r>
            <w:proofErr w:type="spellStart"/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8 - 0.94</w:t>
            </w:r>
            <w:proofErr w:type="gramStart"/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65 - 0.94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 LEISH</w:t>
            </w:r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3 - 0.91</w:t>
            </w:r>
            <w:proofErr w:type="gramStart"/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61 - 0.92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Kalazar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Detect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™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67 - 0.87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52 - 0.86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 - LPC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8 - 0.94</w:t>
            </w:r>
            <w:proofErr w:type="gramStart"/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57 - 0.88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 w:val="restart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FI Leishmaniose Humana</w:t>
            </w: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Leishmania</w:t>
            </w: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FA </w:t>
            </w:r>
            <w:proofErr w:type="spellStart"/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41 - 0.67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44 - 0.81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 LEISH</w:t>
            </w:r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011" w:type="dxa"/>
            <w:vAlign w:val="bottom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57 - 0.80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40 - 0.78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Kalazar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Detect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™</w:t>
            </w:r>
          </w:p>
        </w:tc>
        <w:tc>
          <w:tcPr>
            <w:tcW w:w="2011" w:type="dxa"/>
            <w:vAlign w:val="bottom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52 - 0.76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98 - 0.77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 - LPC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50 - 0.74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38 - 0.74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 w:val="restart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Leishmania</w:t>
            </w: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FA </w:t>
            </w:r>
            <w:proofErr w:type="spellStart"/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 LEISH</w:t>
            </w:r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5 - 0.85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50 - 0.85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Kalazar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Detect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™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5 - 0.85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40 - 0.79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 - LPC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6 - 0.86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47 - 0.80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 w:val="restart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 LEISH</w:t>
            </w:r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Kalazar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Detect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™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3 - 0.97</w:t>
            </w:r>
            <w:proofErr w:type="gramStart"/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51 - 0.86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vMerge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 - LPC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8 - 0.94</w:t>
            </w:r>
            <w:proofErr w:type="gramStart"/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0 - 0.82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7980" w:rsidRPr="006F1B72" w:rsidTr="00D37980">
        <w:trPr>
          <w:trHeight w:val="125"/>
        </w:trPr>
        <w:tc>
          <w:tcPr>
            <w:tcW w:w="234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Kalazar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F1B72">
              <w:rPr>
                <w:rFonts w:ascii="Times New Roman" w:hAnsi="Times New Roman" w:cs="Times New Roman"/>
                <w:b/>
                <w:sz w:val="20"/>
                <w:szCs w:val="20"/>
              </w:rPr>
              <w:t>Detect</w:t>
            </w:r>
            <w:proofErr w:type="spellEnd"/>
            <w:r w:rsidRPr="006F1B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™</w:t>
            </w:r>
          </w:p>
        </w:tc>
        <w:tc>
          <w:tcPr>
            <w:tcW w:w="3607" w:type="dxa"/>
            <w:shd w:val="clear" w:color="auto" w:fill="FFFFFF" w:themeFill="background1"/>
            <w:vAlign w:val="center"/>
          </w:tcPr>
          <w:p w:rsidR="00D37980" w:rsidRPr="006F1B72" w:rsidRDefault="00D37980" w:rsidP="00D37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1B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 - LPC</w:t>
            </w:r>
          </w:p>
        </w:tc>
        <w:tc>
          <w:tcPr>
            <w:tcW w:w="2011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72 - 0.90</w:t>
            </w:r>
            <w:proofErr w:type="gramStart"/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4" w:type="dxa"/>
            <w:vAlign w:val="center"/>
          </w:tcPr>
          <w:p w:rsidR="00D37980" w:rsidRPr="006F1B72" w:rsidRDefault="00D37980" w:rsidP="00D37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28 - 0.63)</w:t>
            </w:r>
            <w:r w:rsidRPr="006F1B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</w:tbl>
    <w:p w:rsidR="00D37980" w:rsidRPr="006F1B72" w:rsidRDefault="00D37980" w:rsidP="00352DC6">
      <w:pPr>
        <w:tabs>
          <w:tab w:val="left" w:pos="426"/>
        </w:tabs>
        <w:spacing w:after="0" w:line="360" w:lineRule="auto"/>
        <w:ind w:left="-709"/>
        <w:jc w:val="both"/>
        <w:rPr>
          <w:rFonts w:ascii="Times New Roman" w:hAnsi="Times New Roman" w:cs="Times New Roman"/>
          <w:b/>
          <w:szCs w:val="24"/>
          <w:shd w:val="clear" w:color="auto" w:fill="FFFFFF"/>
          <w:lang w:val="en-US"/>
        </w:rPr>
      </w:pPr>
    </w:p>
    <w:p w:rsidR="00352DC6" w:rsidRPr="006F1B72" w:rsidRDefault="00352DC6" w:rsidP="00352DC6">
      <w:pPr>
        <w:tabs>
          <w:tab w:val="left" w:pos="426"/>
        </w:tabs>
        <w:spacing w:after="0" w:line="360" w:lineRule="auto"/>
        <w:ind w:left="-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F1B7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a</w:t>
      </w:r>
      <w:r w:rsidRPr="006F1B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cordance</w:t>
      </w:r>
      <w:proofErr w:type="spellEnd"/>
      <w:r w:rsidRPr="006F1B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lassified as excellent; </w:t>
      </w:r>
      <w:proofErr w:type="spellStart"/>
      <w:r w:rsidRPr="006F1B7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b</w:t>
      </w:r>
      <w:r w:rsidRPr="006F1B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cordance</w:t>
      </w:r>
      <w:proofErr w:type="spellEnd"/>
      <w:r w:rsidRPr="006F1B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lassified as good; </w:t>
      </w:r>
      <w:proofErr w:type="spellStart"/>
      <w:r w:rsidRPr="006F1B7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c</w:t>
      </w:r>
      <w:r w:rsidRPr="006F1B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cordance</w:t>
      </w:r>
      <w:proofErr w:type="spellEnd"/>
      <w:r w:rsidRPr="006F1B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lassified as moderate</w:t>
      </w:r>
    </w:p>
    <w:p w:rsidR="00AE3838" w:rsidRPr="00352DC6" w:rsidRDefault="008E439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E3838" w:rsidRPr="00352DC6" w:rsidSect="00AA77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rsids>
    <w:rsidRoot w:val="00352DC6"/>
    <w:rsid w:val="000158AF"/>
    <w:rsid w:val="001A031B"/>
    <w:rsid w:val="00352DC6"/>
    <w:rsid w:val="004F693C"/>
    <w:rsid w:val="00636526"/>
    <w:rsid w:val="006F1B72"/>
    <w:rsid w:val="00854C01"/>
    <w:rsid w:val="008E4394"/>
    <w:rsid w:val="009835EF"/>
    <w:rsid w:val="009B6202"/>
    <w:rsid w:val="00A83C48"/>
    <w:rsid w:val="00B32236"/>
    <w:rsid w:val="00B90DA0"/>
    <w:rsid w:val="00C42A48"/>
    <w:rsid w:val="00D37980"/>
    <w:rsid w:val="00D762E9"/>
    <w:rsid w:val="00EF6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DC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6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.freire</dc:creator>
  <cp:lastModifiedBy>mariana.freire</cp:lastModifiedBy>
  <cp:revision>5</cp:revision>
  <dcterms:created xsi:type="dcterms:W3CDTF">2019-04-08T13:25:00Z</dcterms:created>
  <dcterms:modified xsi:type="dcterms:W3CDTF">2019-06-03T14:00:00Z</dcterms:modified>
</cp:coreProperties>
</file>